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0" w:after="1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5: Main results of pooled association of the </w:t>
      </w:r>
      <w:r>
        <w:rPr>
          <w:rFonts w:cs="Arial" w:ascii="Arial" w:hAnsi="Arial"/>
          <w:b/>
          <w:i/>
          <w:sz w:val="22"/>
          <w:szCs w:val="22"/>
          <w:lang w:val="en-US"/>
        </w:rPr>
        <w:t>INSIG2</w:t>
      </w:r>
      <w:r>
        <w:rPr>
          <w:rFonts w:cs="Arial" w:ascii="Arial" w:hAnsi="Arial"/>
          <w:b/>
          <w:sz w:val="22"/>
          <w:szCs w:val="22"/>
          <w:lang w:val="en-US"/>
        </w:rPr>
        <w:t xml:space="preserve"> SNP with body-mass-index (BMI).</w:t>
      </w:r>
      <w:r>
        <w:rPr>
          <w:rFonts w:cs="Arial" w:ascii="Arial" w:hAnsi="Arial"/>
          <w:sz w:val="22"/>
          <w:szCs w:val="22"/>
          <w:lang w:val="en-US"/>
        </w:rPr>
        <w:t xml:space="preserve"> The analyses for all Caucasian adult studies combined (All-CA) as well as stratified by study type (GP = general population, HP = healthy population, OB = obesity study), for all Non-Caucasian studies (All-NC), and for the children studies (All-CH) indicated some difference between GP and HP studies (hypothesis 1). Numbers stated are recessive model beta-estimates (p-values), i.e. mean difference of BMI between subjects with the CC genotype compared to subjects with the CG or GG genotype, using fixed or random effects models, the I² (p-value of Q-statistics), and p-values testing for pair-wise difference between GP, HP, or OB studies. 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1620"/>
        <w:gridCol w:w="1620"/>
        <w:gridCol w:w="1440"/>
        <w:gridCol w:w="288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# subjects </w:t>
              <w:br/>
              <w:t>(# studie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fixed eff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ta (p-value) </w:t>
              <w:br/>
              <w:t>random effec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² (p-value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test for difference of fixed [random] effects bet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,213 (2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27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 (0.41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 (0.117)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,957(1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78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0.31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6 (0.246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,844 (1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12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 (0.20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1 (0.097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 vs HP: 0.169 [0.176]</w:t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,046(1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 (0.098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 (0.20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9 (0.098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s H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0.315 [0.597]</w:t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40(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 (0.40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4 (0.40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496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11(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2 (0.76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 (0.72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6 (0.270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560" w:type="dxa"/>
            <w:gridSpan w:val="4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pplicable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pplicable</w:t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560" w:type="dxa"/>
            <w:gridSpan w:val="4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N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89 (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 (0.66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6 (0.55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4 (0.287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5 (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 (0.59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 (0.59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Excluding studies published before the response letter in </w:t>
      </w:r>
      <w:r>
        <w:rPr>
          <w:rFonts w:cs="Arial" w:ascii="Arial" w:hAnsi="Arial"/>
          <w:i/>
          <w:sz w:val="20"/>
          <w:szCs w:val="20"/>
          <w:lang w:val="en-US"/>
        </w:rPr>
        <w:t>Science</w:t>
      </w:r>
      <w:r>
        <w:rPr>
          <w:rFonts w:cs="Arial" w:ascii="Arial" w:hAnsi="Arial"/>
          <w:sz w:val="20"/>
          <w:szCs w:val="20"/>
          <w:lang w:val="en-US"/>
        </w:rPr>
        <w:t xml:space="preserve"> by Herbert et al., December 2006, in which the hypothesis of potential heterogeneity due to study design and a first call for this meta-analysis were stated (i.e. excluding American_Polish, NHS, KORA_S4, Essen_trios, EPIC_Norfolk, MRC_Ely, DESIR, SHIP, OB_adult)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Corrected p-values for pair-wise comparison of three subgroups need to be multiplied by three.</w:t>
      </w:r>
    </w:p>
    <w:sectPr>
      <w:type w:val="nextPage"/>
      <w:pgSz w:w="11906" w:h="16838"/>
      <w:pgMar w:left="1417" w:right="110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2T08:17:00Z</dcterms:created>
  <dc:creator>hei59681</dc:creator>
  <dc:description/>
  <cp:keywords/>
  <dc:language>en-US</dc:language>
  <cp:lastModifiedBy>hei59681</cp:lastModifiedBy>
  <dcterms:modified xsi:type="dcterms:W3CDTF">2009-09-12T08:19:00Z</dcterms:modified>
  <cp:revision>5</cp:revision>
  <dc:subject/>
  <dc:title>Table S5: Main results of pooled association of the INSIG2 SNP with body-mass-index (BMI)</dc:title>
</cp:coreProperties>
</file>